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9BA76" w14:textId="632839A5" w:rsidR="0020043A" w:rsidRDefault="0020043A" w:rsidP="00F31045">
      <w:pPr>
        <w:pBdr>
          <w:bottom w:val="single" w:sz="6" w:space="1" w:color="auto"/>
        </w:pBdr>
        <w:rPr>
          <w:b/>
          <w:bCs/>
        </w:rPr>
      </w:pPr>
      <w:r>
        <w:rPr>
          <w:b/>
          <w:bCs/>
        </w:rPr>
        <w:t>IN</w:t>
      </w:r>
      <w:r w:rsidR="00515DAF">
        <w:rPr>
          <w:b/>
          <w:bCs/>
        </w:rPr>
        <w:t xml:space="preserve">TERVENTIONS FOR IMPROVING MEDICATION ADHERENCE IN GLAUCOMA – PROVIDER QUESTIONNAIRE </w:t>
      </w:r>
    </w:p>
    <w:p w14:paraId="054F66E5" w14:textId="1F753085" w:rsidR="0029199E" w:rsidRPr="008860C4" w:rsidRDefault="00F31045" w:rsidP="00F31045">
      <w:pPr>
        <w:rPr>
          <w:b/>
          <w:bCs/>
        </w:rPr>
      </w:pPr>
      <w:r>
        <w:rPr>
          <w:b/>
          <w:bCs/>
        </w:rPr>
        <w:t xml:space="preserve">Think about the </w:t>
      </w:r>
      <w:r w:rsidR="00DC5D53">
        <w:rPr>
          <w:b/>
          <w:bCs/>
        </w:rPr>
        <w:t xml:space="preserve">problems </w:t>
      </w:r>
      <w:r w:rsidR="008E0F23">
        <w:rPr>
          <w:b/>
          <w:bCs/>
        </w:rPr>
        <w:t>and</w:t>
      </w:r>
      <w:r w:rsidR="00DC5D53">
        <w:rPr>
          <w:b/>
          <w:bCs/>
        </w:rPr>
        <w:t xml:space="preserve"> challenges </w:t>
      </w:r>
      <w:r w:rsidR="009B69B6">
        <w:rPr>
          <w:b/>
          <w:bCs/>
        </w:rPr>
        <w:t xml:space="preserve">that patients </w:t>
      </w:r>
      <w:r w:rsidR="00DC5D53">
        <w:rPr>
          <w:b/>
          <w:bCs/>
        </w:rPr>
        <w:t>experience</w:t>
      </w:r>
      <w:r>
        <w:rPr>
          <w:b/>
          <w:bCs/>
        </w:rPr>
        <w:t xml:space="preserve"> </w:t>
      </w:r>
      <w:r w:rsidR="00466681">
        <w:rPr>
          <w:b/>
          <w:bCs/>
        </w:rPr>
        <w:t>from day to day</w:t>
      </w:r>
      <w:r>
        <w:rPr>
          <w:b/>
          <w:bCs/>
        </w:rPr>
        <w:t xml:space="preserve"> </w:t>
      </w:r>
      <w:r w:rsidR="009B69B6">
        <w:rPr>
          <w:b/>
          <w:bCs/>
        </w:rPr>
        <w:t>when they</w:t>
      </w:r>
      <w:r w:rsidR="00DC5D53">
        <w:rPr>
          <w:b/>
          <w:bCs/>
        </w:rPr>
        <w:t xml:space="preserve"> use </w:t>
      </w:r>
      <w:r w:rsidR="00515DAF">
        <w:rPr>
          <w:b/>
          <w:bCs/>
        </w:rPr>
        <w:t xml:space="preserve">their </w:t>
      </w:r>
      <w:bookmarkStart w:id="0" w:name="_GoBack"/>
      <w:bookmarkEnd w:id="0"/>
      <w:r w:rsidR="00CA43B1">
        <w:rPr>
          <w:b/>
          <w:bCs/>
        </w:rPr>
        <w:t>glaucoma eye</w:t>
      </w:r>
      <w:r w:rsidR="00DC5D53">
        <w:rPr>
          <w:b/>
          <w:bCs/>
        </w:rPr>
        <w:t xml:space="preserve">drops. </w:t>
      </w:r>
      <w:r w:rsidR="00863DF7">
        <w:rPr>
          <w:b/>
          <w:bCs/>
        </w:rPr>
        <w:t>B</w:t>
      </w:r>
      <w:r w:rsidR="00615454">
        <w:rPr>
          <w:b/>
          <w:bCs/>
        </w:rPr>
        <w:t xml:space="preserve">elow are seven </w:t>
      </w:r>
      <w:r w:rsidR="008E0F23">
        <w:rPr>
          <w:b/>
          <w:bCs/>
        </w:rPr>
        <w:t>different</w:t>
      </w:r>
      <w:r w:rsidR="00615454">
        <w:rPr>
          <w:b/>
          <w:bCs/>
        </w:rPr>
        <w:t xml:space="preserve"> programs that can help patients to </w:t>
      </w:r>
      <w:r w:rsidR="00A344DD">
        <w:rPr>
          <w:b/>
          <w:bCs/>
        </w:rPr>
        <w:t xml:space="preserve">improve </w:t>
      </w:r>
      <w:r w:rsidR="009B69B6">
        <w:rPr>
          <w:b/>
          <w:bCs/>
        </w:rPr>
        <w:t xml:space="preserve">their </w:t>
      </w:r>
      <w:r w:rsidR="008E0F23">
        <w:rPr>
          <w:b/>
          <w:bCs/>
        </w:rPr>
        <w:t xml:space="preserve">eyedrop use. </w:t>
      </w:r>
      <w:r w:rsidR="004948AA">
        <w:rPr>
          <w:b/>
          <w:bCs/>
        </w:rPr>
        <w:t>Pease r</w:t>
      </w:r>
      <w:r w:rsidRPr="00F31045">
        <w:rPr>
          <w:b/>
          <w:bCs/>
        </w:rPr>
        <w:t xml:space="preserve">ate </w:t>
      </w:r>
      <w:r w:rsidR="004948AA">
        <w:rPr>
          <w:b/>
          <w:bCs/>
        </w:rPr>
        <w:t xml:space="preserve">each program </w:t>
      </w:r>
      <w:r w:rsidR="001E653A">
        <w:rPr>
          <w:b/>
          <w:bCs/>
        </w:rPr>
        <w:t xml:space="preserve">from 1-4 </w:t>
      </w:r>
      <w:r w:rsidR="00AB6145">
        <w:rPr>
          <w:b/>
          <w:bCs/>
        </w:rPr>
        <w:t xml:space="preserve">depending on </w:t>
      </w:r>
      <w:r w:rsidRPr="00F31045">
        <w:rPr>
          <w:b/>
          <w:bCs/>
        </w:rPr>
        <w:t xml:space="preserve">how </w:t>
      </w:r>
      <w:r w:rsidR="00AB6145">
        <w:rPr>
          <w:b/>
          <w:bCs/>
        </w:rPr>
        <w:t xml:space="preserve">much </w:t>
      </w:r>
      <w:r w:rsidR="009B69B6">
        <w:rPr>
          <w:b/>
          <w:bCs/>
        </w:rPr>
        <w:t xml:space="preserve">you believe </w:t>
      </w:r>
      <w:r w:rsidR="00A344DD">
        <w:rPr>
          <w:b/>
          <w:bCs/>
        </w:rPr>
        <w:t>it</w:t>
      </w:r>
      <w:r w:rsidR="009B69B6">
        <w:rPr>
          <w:b/>
          <w:bCs/>
        </w:rPr>
        <w:t xml:space="preserve"> would help patients</w:t>
      </w:r>
      <w:r w:rsidR="00AB6145">
        <w:rPr>
          <w:b/>
          <w:bCs/>
        </w:rPr>
        <w:t xml:space="preserve"> t</w:t>
      </w:r>
      <w:r w:rsidR="009B69B6">
        <w:rPr>
          <w:b/>
          <w:bCs/>
        </w:rPr>
        <w:t xml:space="preserve">o improve or keep up their </w:t>
      </w:r>
      <w:r w:rsidR="00CE19D6">
        <w:rPr>
          <w:b/>
          <w:bCs/>
        </w:rPr>
        <w:t xml:space="preserve"> eyedrop use</w:t>
      </w:r>
      <w:r w:rsidR="00310F61">
        <w:rPr>
          <w:b/>
          <w:bCs/>
        </w:rPr>
        <w:t xml:space="preserve"> (</w:t>
      </w:r>
      <w:r w:rsidRPr="008860C4">
        <w:rPr>
          <w:b/>
          <w:bCs/>
        </w:rPr>
        <w:t>1</w:t>
      </w:r>
      <w:r w:rsidR="008B6A44">
        <w:rPr>
          <w:b/>
          <w:bCs/>
        </w:rPr>
        <w:t xml:space="preserve"> </w:t>
      </w:r>
      <w:r w:rsidRPr="008860C4">
        <w:rPr>
          <w:b/>
          <w:bCs/>
        </w:rPr>
        <w:t>=</w:t>
      </w:r>
      <w:r w:rsidR="004F4B60" w:rsidRPr="008860C4">
        <w:rPr>
          <w:b/>
          <w:bCs/>
        </w:rPr>
        <w:t xml:space="preserve"> not useful</w:t>
      </w:r>
      <w:r w:rsidR="001E653A">
        <w:rPr>
          <w:b/>
          <w:bCs/>
        </w:rPr>
        <w:t xml:space="preserve"> at </w:t>
      </w:r>
      <w:r w:rsidR="005E5FEA">
        <w:rPr>
          <w:b/>
          <w:bCs/>
        </w:rPr>
        <w:t>all, 2</w:t>
      </w:r>
      <w:r w:rsidR="008B6A44">
        <w:rPr>
          <w:b/>
          <w:bCs/>
        </w:rPr>
        <w:t xml:space="preserve"> </w:t>
      </w:r>
      <w:r w:rsidRPr="008860C4">
        <w:rPr>
          <w:b/>
          <w:bCs/>
        </w:rPr>
        <w:t>=</w:t>
      </w:r>
      <w:r w:rsidR="008B6A44">
        <w:rPr>
          <w:b/>
          <w:bCs/>
        </w:rPr>
        <w:t xml:space="preserve"> </w:t>
      </w:r>
      <w:r w:rsidR="008860C4" w:rsidRPr="008860C4">
        <w:rPr>
          <w:b/>
          <w:bCs/>
        </w:rPr>
        <w:t xml:space="preserve">not </w:t>
      </w:r>
      <w:r w:rsidRPr="008860C4">
        <w:rPr>
          <w:b/>
          <w:bCs/>
        </w:rPr>
        <w:t>usefu</w:t>
      </w:r>
      <w:r w:rsidR="005E5FEA">
        <w:rPr>
          <w:b/>
          <w:bCs/>
        </w:rPr>
        <w:t xml:space="preserve">l, </w:t>
      </w:r>
      <w:r w:rsidR="000B5815" w:rsidRPr="008860C4">
        <w:rPr>
          <w:b/>
          <w:bCs/>
        </w:rPr>
        <w:t>3</w:t>
      </w:r>
      <w:r w:rsidR="008B6A44">
        <w:rPr>
          <w:b/>
          <w:bCs/>
        </w:rPr>
        <w:t xml:space="preserve"> </w:t>
      </w:r>
      <w:r w:rsidR="000B5815" w:rsidRPr="008860C4">
        <w:rPr>
          <w:b/>
          <w:bCs/>
        </w:rPr>
        <w:t>=</w:t>
      </w:r>
      <w:r w:rsidR="008B6A44">
        <w:rPr>
          <w:b/>
          <w:bCs/>
        </w:rPr>
        <w:t xml:space="preserve"> </w:t>
      </w:r>
      <w:r w:rsidRPr="008860C4">
        <w:rPr>
          <w:b/>
          <w:bCs/>
        </w:rPr>
        <w:t>useful</w:t>
      </w:r>
      <w:r w:rsidR="005E5FEA">
        <w:rPr>
          <w:b/>
          <w:bCs/>
        </w:rPr>
        <w:t xml:space="preserve">, </w:t>
      </w:r>
      <w:r w:rsidRPr="008860C4">
        <w:rPr>
          <w:b/>
          <w:bCs/>
        </w:rPr>
        <w:t>4</w:t>
      </w:r>
      <w:r w:rsidR="008B6A44">
        <w:rPr>
          <w:b/>
          <w:bCs/>
        </w:rPr>
        <w:t xml:space="preserve"> </w:t>
      </w:r>
      <w:r w:rsidRPr="008860C4">
        <w:rPr>
          <w:b/>
          <w:bCs/>
        </w:rPr>
        <w:t>=</w:t>
      </w:r>
      <w:r w:rsidR="008B6A44">
        <w:rPr>
          <w:b/>
          <w:bCs/>
        </w:rPr>
        <w:t xml:space="preserve"> </w:t>
      </w:r>
      <w:r w:rsidR="001E653A">
        <w:rPr>
          <w:b/>
          <w:bCs/>
        </w:rPr>
        <w:t>ver</w:t>
      </w:r>
      <w:r w:rsidR="001E2AE4" w:rsidRPr="008860C4">
        <w:rPr>
          <w:b/>
          <w:bCs/>
        </w:rPr>
        <w:t>y</w:t>
      </w:r>
      <w:r w:rsidRPr="008860C4">
        <w:rPr>
          <w:b/>
          <w:bCs/>
        </w:rPr>
        <w:t xml:space="preserve"> useful</w:t>
      </w:r>
      <w:r w:rsidR="00310F61">
        <w:rPr>
          <w:b/>
          <w:bCs/>
        </w:rPr>
        <w:t xml:space="preserve">). </w:t>
      </w:r>
      <w:r w:rsidR="005235D0">
        <w:rPr>
          <w:b/>
          <w:bCs/>
        </w:rPr>
        <w:t xml:space="preserve">In addition, </w:t>
      </w:r>
      <w:r w:rsidR="008B6A44">
        <w:rPr>
          <w:b/>
          <w:bCs/>
        </w:rPr>
        <w:t xml:space="preserve">please </w:t>
      </w:r>
      <w:r w:rsidR="005235D0">
        <w:rPr>
          <w:b/>
          <w:bCs/>
        </w:rPr>
        <w:t xml:space="preserve">use the lines provided to </w:t>
      </w:r>
      <w:r w:rsidR="00B66DDB">
        <w:rPr>
          <w:b/>
          <w:bCs/>
        </w:rPr>
        <w:t>explain why this progra</w:t>
      </w:r>
      <w:r w:rsidR="009B69B6">
        <w:rPr>
          <w:b/>
          <w:bCs/>
        </w:rPr>
        <w:t>m is useful or not useful</w:t>
      </w:r>
      <w:r w:rsidR="00B66DDB">
        <w:rPr>
          <w:b/>
          <w:bCs/>
        </w:rPr>
        <w:t>.</w:t>
      </w:r>
    </w:p>
    <w:p w14:paraId="1971A00E" w14:textId="77777777" w:rsidR="00F31045" w:rsidRPr="0020043A" w:rsidRDefault="00F31045" w:rsidP="00F31045">
      <w:pPr>
        <w:pStyle w:val="ListParagraph"/>
        <w:rPr>
          <w:sz w:val="20"/>
          <w:szCs w:val="20"/>
        </w:rPr>
      </w:pPr>
    </w:p>
    <w:p w14:paraId="739D6C1A" w14:textId="113E578B" w:rsidR="00DD1154" w:rsidRDefault="008D7A77" w:rsidP="00855B3C">
      <w:pPr>
        <w:pStyle w:val="ListParagraph"/>
        <w:numPr>
          <w:ilvl w:val="0"/>
          <w:numId w:val="1"/>
        </w:numPr>
      </w:pPr>
      <w:r>
        <w:t>An e</w:t>
      </w:r>
      <w:r w:rsidR="00641BEB">
        <w:t>ducation</w:t>
      </w:r>
      <w:r>
        <w:t xml:space="preserve">al </w:t>
      </w:r>
      <w:r w:rsidR="00385CA0">
        <w:t>program</w:t>
      </w:r>
      <w:r>
        <w:t xml:space="preserve"> that w</w:t>
      </w:r>
      <w:r w:rsidR="00107B6D">
        <w:t>ould</w:t>
      </w:r>
      <w:r>
        <w:t xml:space="preserve"> help </w:t>
      </w:r>
      <w:r w:rsidR="009B69B6">
        <w:t>patients</w:t>
      </w:r>
      <w:r>
        <w:t xml:space="preserve"> to</w:t>
      </w:r>
      <w:r w:rsidR="00DD1154">
        <w:t>:</w:t>
      </w:r>
      <w:r w:rsidR="00641BEB" w:rsidRPr="00641BEB">
        <w:t xml:space="preserve"> </w:t>
      </w:r>
    </w:p>
    <w:p w14:paraId="21FB5FF3" w14:textId="7922CE82" w:rsidR="00DD1154" w:rsidRDefault="00705CEB" w:rsidP="00CC2F1C">
      <w:pPr>
        <w:pStyle w:val="ListParagraph"/>
        <w:numPr>
          <w:ilvl w:val="0"/>
          <w:numId w:val="3"/>
        </w:numPr>
      </w:pPr>
      <w:r>
        <w:t>Better understand g</w:t>
      </w:r>
      <w:r w:rsidR="00641BEB" w:rsidRPr="00641BEB">
        <w:t>laucoma</w:t>
      </w:r>
      <w:r w:rsidR="00DD1154">
        <w:t xml:space="preserve"> </w:t>
      </w:r>
      <w:r w:rsidR="00933888">
        <w:t>and how it lead</w:t>
      </w:r>
      <w:r w:rsidR="00591233">
        <w:t>s</w:t>
      </w:r>
      <w:r w:rsidR="00933888">
        <w:t xml:space="preserve"> to blindness.</w:t>
      </w:r>
    </w:p>
    <w:p w14:paraId="657E21E6" w14:textId="7875994C" w:rsidR="00DD1154" w:rsidRDefault="00705CEB" w:rsidP="00CC2F1C">
      <w:pPr>
        <w:pStyle w:val="ListParagraph"/>
        <w:numPr>
          <w:ilvl w:val="0"/>
          <w:numId w:val="3"/>
        </w:numPr>
      </w:pPr>
      <w:r>
        <w:t>Better understand h</w:t>
      </w:r>
      <w:r w:rsidR="003E1BC2">
        <w:t xml:space="preserve">ow glaucoma </w:t>
      </w:r>
      <w:r w:rsidR="003E1BC2" w:rsidRPr="00E413AE">
        <w:t xml:space="preserve">should </w:t>
      </w:r>
      <w:r w:rsidR="003E1BC2">
        <w:t xml:space="preserve">be </w:t>
      </w:r>
      <w:r w:rsidR="00DD1154">
        <w:t>treat</w:t>
      </w:r>
      <w:r w:rsidR="003E1BC2">
        <w:t>ed</w:t>
      </w:r>
      <w:r w:rsidR="00DD1154">
        <w:t xml:space="preserve"> and </w:t>
      </w:r>
      <w:r w:rsidR="003F038A">
        <w:t>manage</w:t>
      </w:r>
      <w:r w:rsidR="003E1BC2">
        <w:t>d.</w:t>
      </w:r>
    </w:p>
    <w:p w14:paraId="42A6307A" w14:textId="2B28AF83" w:rsidR="00DD1154" w:rsidRDefault="00705CEB" w:rsidP="00CC2F1C">
      <w:pPr>
        <w:pStyle w:val="ListParagraph"/>
        <w:numPr>
          <w:ilvl w:val="0"/>
          <w:numId w:val="3"/>
        </w:numPr>
      </w:pPr>
      <w:r>
        <w:t xml:space="preserve">Better understand </w:t>
      </w:r>
      <w:r w:rsidR="009B69B6">
        <w:t xml:space="preserve">their </w:t>
      </w:r>
      <w:r w:rsidR="003A4335">
        <w:t xml:space="preserve">test results and </w:t>
      </w:r>
      <w:r w:rsidR="000E226A">
        <w:t xml:space="preserve">treatment recommendations from </w:t>
      </w:r>
      <w:r w:rsidR="009B69B6">
        <w:t xml:space="preserve">their </w:t>
      </w:r>
      <w:r w:rsidR="000E226A">
        <w:t>doctor.</w:t>
      </w:r>
    </w:p>
    <w:p w14:paraId="02D07EF9" w14:textId="18E9F173" w:rsidR="005D1912" w:rsidRDefault="00E413AE" w:rsidP="00CC2F1C">
      <w:pPr>
        <w:pStyle w:val="ListParagraph"/>
        <w:numPr>
          <w:ilvl w:val="0"/>
          <w:numId w:val="3"/>
        </w:numPr>
      </w:pPr>
      <w:r>
        <w:t>Better understand t</w:t>
      </w:r>
      <w:r w:rsidR="005D1912">
        <w:t xml:space="preserve">he importance of using eye drops </w:t>
      </w:r>
      <w:r w:rsidR="00855B3C">
        <w:t>and how they cause side effects.</w:t>
      </w:r>
    </w:p>
    <w:p w14:paraId="0B003AA9" w14:textId="75E76B2C" w:rsidR="00E10EEE" w:rsidRDefault="005235D0" w:rsidP="002B3306">
      <w:pPr>
        <w:ind w:left="1080"/>
      </w:pPr>
      <w:r w:rsidRPr="00CA627E">
        <w:t>1= not useful at all</w:t>
      </w:r>
      <w:r w:rsidR="002B3306" w:rsidRPr="00CA627E">
        <w:tab/>
      </w:r>
      <w:r w:rsidR="002B3306" w:rsidRPr="00CA627E">
        <w:tab/>
      </w:r>
      <w:r w:rsidRPr="00CA627E">
        <w:t>2=not useful</w:t>
      </w:r>
      <w:r w:rsidR="002B3306" w:rsidRPr="00CA627E">
        <w:tab/>
      </w:r>
      <w:r w:rsidR="002B3306" w:rsidRPr="00CA627E">
        <w:tab/>
      </w:r>
      <w:r w:rsidRPr="00CA627E">
        <w:t>3=useful</w:t>
      </w:r>
      <w:r w:rsidR="002B3306" w:rsidRPr="00CA627E">
        <w:tab/>
      </w:r>
      <w:r w:rsidR="002B3306" w:rsidRPr="00CA627E">
        <w:tab/>
      </w:r>
      <w:r w:rsidRPr="00CA627E">
        <w:t>4=very useful</w:t>
      </w:r>
    </w:p>
    <w:p w14:paraId="533D0653" w14:textId="77777777" w:rsidR="00C72534" w:rsidRDefault="00C72534" w:rsidP="002B3306">
      <w:pPr>
        <w:ind w:left="1080"/>
      </w:pPr>
      <w:r>
        <w:t>___________________________________________________________________________</w:t>
      </w:r>
    </w:p>
    <w:p w14:paraId="4A0766C7" w14:textId="129E0546" w:rsidR="00C72534" w:rsidRDefault="00C72534" w:rsidP="002B3306">
      <w:pPr>
        <w:ind w:left="1080"/>
      </w:pPr>
      <w:r>
        <w:t>___________________________________________________________________________</w:t>
      </w:r>
    </w:p>
    <w:p w14:paraId="35ED6531" w14:textId="29A0A31B" w:rsidR="00C72534" w:rsidRPr="00CA627E" w:rsidRDefault="00C72534" w:rsidP="002B3306">
      <w:pPr>
        <w:ind w:left="1080"/>
      </w:pPr>
      <w:r>
        <w:t>___________________________________________________________________________</w:t>
      </w:r>
    </w:p>
    <w:p w14:paraId="6186FD0D" w14:textId="77777777" w:rsidR="00CA627E" w:rsidRPr="0020043A" w:rsidRDefault="00CA627E" w:rsidP="00CA627E">
      <w:pPr>
        <w:pStyle w:val="ListParagraph"/>
        <w:ind w:left="360"/>
        <w:rPr>
          <w:sz w:val="20"/>
          <w:szCs w:val="20"/>
        </w:rPr>
      </w:pPr>
    </w:p>
    <w:p w14:paraId="0A37172B" w14:textId="7F6A1D41" w:rsidR="00641BEB" w:rsidRDefault="00E10EEE" w:rsidP="00F31045">
      <w:pPr>
        <w:pStyle w:val="ListParagraph"/>
        <w:numPr>
          <w:ilvl w:val="0"/>
          <w:numId w:val="1"/>
        </w:numPr>
      </w:pPr>
      <w:r>
        <w:t xml:space="preserve">A </w:t>
      </w:r>
      <w:r w:rsidR="00546941">
        <w:t>health-coaching</w:t>
      </w:r>
      <w:r>
        <w:t xml:space="preserve"> </w:t>
      </w:r>
      <w:r w:rsidR="00385CA0">
        <w:t xml:space="preserve">program </w:t>
      </w:r>
      <w:r>
        <w:t>that</w:t>
      </w:r>
      <w:r w:rsidR="00CC2F1C">
        <w:t>:</w:t>
      </w:r>
    </w:p>
    <w:p w14:paraId="20B00674" w14:textId="5A5FA7BE" w:rsidR="00466E67" w:rsidRDefault="006153C5" w:rsidP="00CC2F1C">
      <w:pPr>
        <w:pStyle w:val="ListParagraph"/>
        <w:numPr>
          <w:ilvl w:val="1"/>
          <w:numId w:val="1"/>
        </w:numPr>
      </w:pPr>
      <w:r>
        <w:t>Help</w:t>
      </w:r>
      <w:r w:rsidR="009A2804">
        <w:t>s</w:t>
      </w:r>
      <w:r>
        <w:t xml:space="preserve"> </w:t>
      </w:r>
      <w:r w:rsidR="009B69B6">
        <w:t>patients</w:t>
      </w:r>
      <w:r>
        <w:t xml:space="preserve"> </w:t>
      </w:r>
      <w:r w:rsidR="00AA31F8">
        <w:t xml:space="preserve">to become more </w:t>
      </w:r>
      <w:r w:rsidR="00641BEB" w:rsidRPr="00641BEB">
        <w:t xml:space="preserve">confident </w:t>
      </w:r>
      <w:r w:rsidR="00107B6D">
        <w:t>speaking wi</w:t>
      </w:r>
      <w:r w:rsidR="007C7710">
        <w:t xml:space="preserve">th </w:t>
      </w:r>
      <w:r w:rsidR="009B69B6">
        <w:t xml:space="preserve">their </w:t>
      </w:r>
      <w:r w:rsidR="007C7710">
        <w:t xml:space="preserve">doctor </w:t>
      </w:r>
      <w:r w:rsidR="00466E67">
        <w:t>and clinical staff.</w:t>
      </w:r>
    </w:p>
    <w:p w14:paraId="5D557854" w14:textId="4B680EED" w:rsidR="00AA31F8" w:rsidRDefault="00466E67" w:rsidP="00466E67">
      <w:pPr>
        <w:pStyle w:val="ListParagraph"/>
        <w:numPr>
          <w:ilvl w:val="1"/>
          <w:numId w:val="1"/>
        </w:numPr>
      </w:pPr>
      <w:r>
        <w:t xml:space="preserve">Helps </w:t>
      </w:r>
      <w:r w:rsidR="009B69B6">
        <w:t>patients</w:t>
      </w:r>
      <w:r>
        <w:t xml:space="preserve"> to become more involved in </w:t>
      </w:r>
      <w:r w:rsidR="009B69B6">
        <w:t xml:space="preserve">their </w:t>
      </w:r>
      <w:r>
        <w:t xml:space="preserve">treatment </w:t>
      </w:r>
      <w:r w:rsidR="001151FF">
        <w:t xml:space="preserve">discuss and problems </w:t>
      </w:r>
      <w:r w:rsidR="009B69B6">
        <w:t>patients</w:t>
      </w:r>
      <w:r w:rsidR="001151FF">
        <w:t xml:space="preserve"> experience</w:t>
      </w:r>
      <w:r w:rsidR="00F5203B">
        <w:t>.</w:t>
      </w:r>
    </w:p>
    <w:p w14:paraId="119D8F95" w14:textId="12570153" w:rsidR="000F1928" w:rsidRDefault="00AA31F8" w:rsidP="000F1928">
      <w:pPr>
        <w:pStyle w:val="ListParagraph"/>
        <w:numPr>
          <w:ilvl w:val="1"/>
          <w:numId w:val="1"/>
        </w:numPr>
      </w:pPr>
      <w:r>
        <w:t>Help</w:t>
      </w:r>
      <w:r w:rsidR="009A2804">
        <w:t>s</w:t>
      </w:r>
      <w:r w:rsidR="007C7710">
        <w:t xml:space="preserve"> </w:t>
      </w:r>
      <w:r w:rsidR="009B69B6">
        <w:t>patients</w:t>
      </w:r>
      <w:r>
        <w:t xml:space="preserve"> to become more </w:t>
      </w:r>
      <w:r w:rsidRPr="00EB576D">
        <w:t>confident</w:t>
      </w:r>
      <w:r w:rsidR="00641BEB" w:rsidRPr="00EB576D">
        <w:t xml:space="preserve"> challeng</w:t>
      </w:r>
      <w:r w:rsidRPr="00EB576D">
        <w:t>ing</w:t>
      </w:r>
      <w:r w:rsidR="00641BEB" w:rsidRPr="00EB576D">
        <w:t xml:space="preserve"> the </w:t>
      </w:r>
      <w:r w:rsidR="000F1928" w:rsidRPr="00EB576D">
        <w:t xml:space="preserve">healthcare </w:t>
      </w:r>
      <w:r w:rsidR="00641BEB" w:rsidRPr="00EB576D">
        <w:t>system</w:t>
      </w:r>
      <w:r w:rsidR="00EB576D" w:rsidRPr="00EB576D">
        <w:t xml:space="preserve"> (</w:t>
      </w:r>
      <w:r w:rsidR="00631BA1" w:rsidRPr="00EB576D">
        <w:t xml:space="preserve">asking </w:t>
      </w:r>
      <w:r w:rsidR="001151FF" w:rsidRPr="00EB576D">
        <w:t xml:space="preserve">questions, </w:t>
      </w:r>
      <w:r w:rsidR="00EB576D" w:rsidRPr="00EB576D">
        <w:t>discussing</w:t>
      </w:r>
      <w:r w:rsidR="00631BA1" w:rsidRPr="00EB576D">
        <w:t xml:space="preserve"> treatment alternatives</w:t>
      </w:r>
      <w:r w:rsidR="00EB576D" w:rsidRPr="00EB576D">
        <w:t xml:space="preserve"> and</w:t>
      </w:r>
      <w:r w:rsidR="00631BA1" w:rsidRPr="00EB576D">
        <w:t xml:space="preserve"> preferences)</w:t>
      </w:r>
      <w:r w:rsidR="00EB576D">
        <w:t>.</w:t>
      </w:r>
    </w:p>
    <w:p w14:paraId="421B3431" w14:textId="12A6C440" w:rsidR="007C7710" w:rsidRDefault="00CA627E" w:rsidP="00CA627E">
      <w:pPr>
        <w:ind w:left="360" w:firstLine="720"/>
      </w:pPr>
      <w:r w:rsidRPr="00CA627E">
        <w:t>1= not useful at all</w:t>
      </w:r>
      <w:r w:rsidRPr="00CA627E">
        <w:tab/>
      </w:r>
      <w:r w:rsidRPr="00CA627E">
        <w:tab/>
        <w:t>2=not useful</w:t>
      </w:r>
      <w:r w:rsidRPr="00CA627E">
        <w:tab/>
      </w:r>
      <w:r w:rsidRPr="00CA627E">
        <w:tab/>
        <w:t>3=useful</w:t>
      </w:r>
      <w:r w:rsidRPr="00CA627E">
        <w:tab/>
      </w:r>
      <w:r w:rsidRPr="00CA627E">
        <w:tab/>
        <w:t>4=very useful</w:t>
      </w:r>
    </w:p>
    <w:p w14:paraId="148E1E25" w14:textId="77777777" w:rsidR="00C72534" w:rsidRDefault="00C72534" w:rsidP="00C72534">
      <w:pPr>
        <w:ind w:left="1080"/>
      </w:pPr>
      <w:r>
        <w:t>___________________________________________________________________________</w:t>
      </w:r>
    </w:p>
    <w:p w14:paraId="2B272B10" w14:textId="77777777" w:rsidR="00C72534" w:rsidRDefault="00C72534" w:rsidP="00C72534">
      <w:pPr>
        <w:ind w:left="1080"/>
      </w:pPr>
      <w:r>
        <w:t>___________________________________________________________________________</w:t>
      </w:r>
    </w:p>
    <w:p w14:paraId="18ABD271" w14:textId="77777777" w:rsidR="00C72534" w:rsidRPr="00CA627E" w:rsidRDefault="00C72534" w:rsidP="00C72534">
      <w:pPr>
        <w:ind w:left="1080"/>
      </w:pPr>
      <w:r>
        <w:t>___________________________________________________________________________</w:t>
      </w:r>
    </w:p>
    <w:p w14:paraId="22C38DA3" w14:textId="1BA498FF" w:rsidR="00CA627E" w:rsidRPr="00ED3F37" w:rsidRDefault="00CA627E" w:rsidP="00CA627E">
      <w:pPr>
        <w:ind w:left="360" w:firstLine="720"/>
        <w:rPr>
          <w:sz w:val="16"/>
          <w:szCs w:val="16"/>
        </w:rPr>
      </w:pPr>
    </w:p>
    <w:p w14:paraId="598FB51D" w14:textId="6F26DEA3" w:rsidR="009F6033" w:rsidRDefault="009F6033" w:rsidP="009F6033">
      <w:pPr>
        <w:pStyle w:val="ListParagraph"/>
        <w:numPr>
          <w:ilvl w:val="0"/>
          <w:numId w:val="1"/>
        </w:numPr>
      </w:pPr>
      <w:r>
        <w:t>A</w:t>
      </w:r>
      <w:r w:rsidR="00381526">
        <w:t xml:space="preserve">n eyedrop instillation </w:t>
      </w:r>
      <w:r w:rsidR="003E2E5C">
        <w:t xml:space="preserve">skill </w:t>
      </w:r>
      <w:r w:rsidR="00D85631">
        <w:t>program</w:t>
      </w:r>
      <w:r>
        <w:t xml:space="preserve"> that:</w:t>
      </w:r>
    </w:p>
    <w:p w14:paraId="7168DB82" w14:textId="2309AAD1" w:rsidR="004212CE" w:rsidRDefault="004212CE" w:rsidP="000F1928">
      <w:pPr>
        <w:pStyle w:val="ListParagraph"/>
        <w:numPr>
          <w:ilvl w:val="1"/>
          <w:numId w:val="1"/>
        </w:numPr>
      </w:pPr>
      <w:r>
        <w:t xml:space="preserve">Helps </w:t>
      </w:r>
      <w:r w:rsidR="009B69B6">
        <w:t>patients</w:t>
      </w:r>
      <w:r>
        <w:t xml:space="preserve"> to </w:t>
      </w:r>
      <w:r w:rsidRPr="00641BEB">
        <w:t>feel</w:t>
      </w:r>
      <w:r>
        <w:t xml:space="preserve"> more </w:t>
      </w:r>
      <w:r w:rsidRPr="00641BEB">
        <w:t xml:space="preserve">confident </w:t>
      </w:r>
      <w:r>
        <w:t xml:space="preserve">about being able to correctly </w:t>
      </w:r>
      <w:r w:rsidRPr="00641BEB">
        <w:t>instill</w:t>
      </w:r>
      <w:r>
        <w:t xml:space="preserve"> </w:t>
      </w:r>
      <w:r w:rsidR="009B69B6">
        <w:t xml:space="preserve">their </w:t>
      </w:r>
      <w:r w:rsidRPr="00641BEB">
        <w:t>eyedrops</w:t>
      </w:r>
      <w:r>
        <w:t>.</w:t>
      </w:r>
    </w:p>
    <w:p w14:paraId="7756D0DD" w14:textId="028B1712" w:rsidR="000F1928" w:rsidRDefault="00A261C1" w:rsidP="000F1928">
      <w:pPr>
        <w:pStyle w:val="ListParagraph"/>
        <w:numPr>
          <w:ilvl w:val="1"/>
          <w:numId w:val="1"/>
        </w:numPr>
      </w:pPr>
      <w:r>
        <w:t>Provides t</w:t>
      </w:r>
      <w:r w:rsidR="00EA7300">
        <w:t>ips</w:t>
      </w:r>
      <w:r w:rsidR="00BC13F4">
        <w:t xml:space="preserve">, guides, and </w:t>
      </w:r>
      <w:r w:rsidR="007C4207">
        <w:t xml:space="preserve">training </w:t>
      </w:r>
      <w:r w:rsidR="00EA7300">
        <w:t xml:space="preserve">on </w:t>
      </w:r>
      <w:r w:rsidR="00631BA1">
        <w:t xml:space="preserve">how to </w:t>
      </w:r>
      <w:r w:rsidR="00CD4673">
        <w:t>correctly</w:t>
      </w:r>
      <w:r w:rsidR="00EA7300">
        <w:t xml:space="preserve"> </w:t>
      </w:r>
      <w:r w:rsidR="00B27CBD">
        <w:t xml:space="preserve">instill </w:t>
      </w:r>
      <w:r w:rsidR="009B69B6">
        <w:t xml:space="preserve">their </w:t>
      </w:r>
      <w:r w:rsidR="00EA7300">
        <w:t>eyedrop</w:t>
      </w:r>
      <w:r w:rsidR="00B27CBD">
        <w:t>s.</w:t>
      </w:r>
    </w:p>
    <w:p w14:paraId="66C9C3B1" w14:textId="10A90BC0" w:rsidR="00EA7300" w:rsidRDefault="006C48F2" w:rsidP="000F1928">
      <w:pPr>
        <w:pStyle w:val="ListParagraph"/>
        <w:numPr>
          <w:ilvl w:val="1"/>
          <w:numId w:val="1"/>
        </w:numPr>
      </w:pPr>
      <w:r>
        <w:t>Provides d</w:t>
      </w:r>
      <w:r w:rsidR="00B27CBD">
        <w:t xml:space="preserve">evices that </w:t>
      </w:r>
      <w:r w:rsidR="00BC13F4">
        <w:t xml:space="preserve">can help </w:t>
      </w:r>
      <w:r w:rsidR="009B69B6">
        <w:t>patients</w:t>
      </w:r>
      <w:r w:rsidR="00BC13F4">
        <w:t xml:space="preserve"> </w:t>
      </w:r>
      <w:r w:rsidR="00EA7300">
        <w:t xml:space="preserve">to </w:t>
      </w:r>
      <w:r w:rsidR="00631BA1">
        <w:t xml:space="preserve">properly </w:t>
      </w:r>
      <w:r w:rsidR="00EA7300">
        <w:t xml:space="preserve">instill </w:t>
      </w:r>
      <w:r w:rsidR="009B69B6">
        <w:t xml:space="preserve">their </w:t>
      </w:r>
      <w:r w:rsidR="00EA7300">
        <w:t>eye drop</w:t>
      </w:r>
      <w:r w:rsidR="00BC13F4">
        <w:t>s</w:t>
      </w:r>
      <w:r w:rsidR="00EA7300">
        <w:t>.</w:t>
      </w:r>
    </w:p>
    <w:p w14:paraId="12B9970C" w14:textId="77777777" w:rsidR="005223AA" w:rsidRPr="00CA627E" w:rsidRDefault="005223AA" w:rsidP="005223AA">
      <w:pPr>
        <w:ind w:left="360" w:firstLine="720"/>
      </w:pPr>
      <w:r w:rsidRPr="00CA627E">
        <w:t>1= not useful at all</w:t>
      </w:r>
      <w:r w:rsidRPr="00CA627E">
        <w:tab/>
      </w:r>
      <w:r w:rsidRPr="00CA627E">
        <w:tab/>
        <w:t>2=not useful</w:t>
      </w:r>
      <w:r w:rsidRPr="00CA627E">
        <w:tab/>
      </w:r>
      <w:r w:rsidRPr="00CA627E">
        <w:tab/>
        <w:t>3=useful</w:t>
      </w:r>
      <w:r w:rsidRPr="00CA627E">
        <w:tab/>
      </w:r>
      <w:r w:rsidRPr="00CA627E">
        <w:tab/>
        <w:t>4=very useful</w:t>
      </w:r>
    </w:p>
    <w:p w14:paraId="1759DAB5" w14:textId="4489ED33" w:rsidR="00310F61" w:rsidRDefault="00310F61" w:rsidP="00310F61">
      <w:pPr>
        <w:ind w:left="1080"/>
      </w:pPr>
      <w:r>
        <w:t>___________________________________________________________________________</w:t>
      </w:r>
    </w:p>
    <w:p w14:paraId="6D27FF28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3274A495" w14:textId="77777777" w:rsidR="00310F61" w:rsidRPr="00CA627E" w:rsidRDefault="00310F61" w:rsidP="00310F61">
      <w:pPr>
        <w:ind w:left="1080"/>
      </w:pPr>
      <w:r>
        <w:t>___________________________________________________________________________</w:t>
      </w:r>
    </w:p>
    <w:p w14:paraId="44D4C932" w14:textId="77777777" w:rsidR="009B69B6" w:rsidRDefault="009B69B6" w:rsidP="009B69B6">
      <w:pPr>
        <w:pStyle w:val="ListParagraph"/>
        <w:ind w:left="360"/>
      </w:pPr>
    </w:p>
    <w:p w14:paraId="450A319B" w14:textId="52E20B35" w:rsidR="00C02508" w:rsidRDefault="003E2E5C" w:rsidP="001F09CF">
      <w:pPr>
        <w:pStyle w:val="ListParagraph"/>
        <w:numPr>
          <w:ilvl w:val="0"/>
          <w:numId w:val="1"/>
        </w:numPr>
      </w:pPr>
      <w:r>
        <w:t xml:space="preserve">A </w:t>
      </w:r>
      <w:r w:rsidR="007E45C6">
        <w:t>me</w:t>
      </w:r>
      <w:r w:rsidR="00806298">
        <w:t>mory-based</w:t>
      </w:r>
      <w:r w:rsidR="009B3544">
        <w:t xml:space="preserve"> </w:t>
      </w:r>
      <w:r>
        <w:t>p</w:t>
      </w:r>
      <w:r w:rsidR="00D85631">
        <w:t>rogram</w:t>
      </w:r>
      <w:r w:rsidR="00EF55CC">
        <w:t xml:space="preserve"> that</w:t>
      </w:r>
      <w:r w:rsidR="001F09CF">
        <w:t xml:space="preserve"> u</w:t>
      </w:r>
      <w:r w:rsidR="00DD4CB4">
        <w:t>s</w:t>
      </w:r>
      <w:r w:rsidR="00BC13F4">
        <w:t>e</w:t>
      </w:r>
      <w:r w:rsidR="001F09CF">
        <w:t>s</w:t>
      </w:r>
      <w:r w:rsidR="00DD4CB4">
        <w:t xml:space="preserve"> </w:t>
      </w:r>
      <w:r w:rsidR="008768C6">
        <w:t>audio</w:t>
      </w:r>
      <w:r w:rsidR="00991FC3">
        <w:t xml:space="preserve"> or</w:t>
      </w:r>
      <w:r w:rsidR="00806298">
        <w:t xml:space="preserve"> </w:t>
      </w:r>
      <w:r w:rsidR="000F1928">
        <w:t>visual reminders</w:t>
      </w:r>
      <w:r w:rsidR="00BC13F4">
        <w:t xml:space="preserve"> </w:t>
      </w:r>
      <w:r w:rsidR="001F09CF">
        <w:t xml:space="preserve">to </w:t>
      </w:r>
      <w:r w:rsidR="006A6398">
        <w:t xml:space="preserve">use </w:t>
      </w:r>
      <w:r w:rsidR="009B69B6">
        <w:t xml:space="preserve">their </w:t>
      </w:r>
      <w:r w:rsidR="00912183">
        <w:t>eyedrops and</w:t>
      </w:r>
      <w:r w:rsidR="00FC3DBE">
        <w:t xml:space="preserve"> </w:t>
      </w:r>
      <w:r w:rsidR="001F09CF">
        <w:t>h</w:t>
      </w:r>
      <w:r w:rsidR="00606120">
        <w:t>elp</w:t>
      </w:r>
      <w:r w:rsidR="00FC3DBE">
        <w:t>s</w:t>
      </w:r>
      <w:r w:rsidR="00606120">
        <w:t xml:space="preserve"> </w:t>
      </w:r>
      <w:r w:rsidR="009B69B6">
        <w:t>patients</w:t>
      </w:r>
      <w:r w:rsidR="00606120">
        <w:t xml:space="preserve"> t</w:t>
      </w:r>
      <w:r w:rsidR="0076229E">
        <w:t xml:space="preserve">o fit </w:t>
      </w:r>
      <w:r w:rsidR="009B69B6">
        <w:t xml:space="preserve">their </w:t>
      </w:r>
      <w:r w:rsidR="0076229E">
        <w:t xml:space="preserve">eyedrops into </w:t>
      </w:r>
      <w:r w:rsidR="009B69B6">
        <w:t xml:space="preserve">their </w:t>
      </w:r>
      <w:r w:rsidR="0076229E">
        <w:t>daily schedule.</w:t>
      </w:r>
    </w:p>
    <w:p w14:paraId="48D12927" w14:textId="77777777" w:rsidR="005223AA" w:rsidRDefault="005223AA" w:rsidP="005223AA">
      <w:pPr>
        <w:pStyle w:val="ListParagraph"/>
        <w:ind w:left="1080"/>
      </w:pPr>
    </w:p>
    <w:p w14:paraId="23A28335" w14:textId="7A5D95DD" w:rsidR="005223AA" w:rsidRDefault="005223AA" w:rsidP="005223AA">
      <w:pPr>
        <w:pStyle w:val="ListParagraph"/>
        <w:ind w:left="1080"/>
      </w:pPr>
      <w:r w:rsidRPr="00CA627E">
        <w:t>1= not useful at all</w:t>
      </w:r>
      <w:r w:rsidRPr="00CA627E">
        <w:tab/>
      </w:r>
      <w:r w:rsidRPr="00CA627E">
        <w:tab/>
        <w:t>2=not useful</w:t>
      </w:r>
      <w:r w:rsidRPr="00CA627E">
        <w:tab/>
      </w:r>
      <w:r w:rsidRPr="00CA627E">
        <w:tab/>
        <w:t>3=useful</w:t>
      </w:r>
      <w:r w:rsidRPr="00CA627E">
        <w:tab/>
      </w:r>
      <w:r w:rsidRPr="00CA627E">
        <w:tab/>
        <w:t>4=very useful</w:t>
      </w:r>
    </w:p>
    <w:p w14:paraId="734B4567" w14:textId="29B28604" w:rsidR="00310F61" w:rsidRDefault="00310F61" w:rsidP="005223AA">
      <w:pPr>
        <w:pStyle w:val="ListParagraph"/>
        <w:ind w:left="1080"/>
      </w:pPr>
    </w:p>
    <w:p w14:paraId="28B82C5B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3C8A54C8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21E35F90" w14:textId="77777777" w:rsidR="00310F61" w:rsidRPr="00CA627E" w:rsidRDefault="00310F61" w:rsidP="00310F61">
      <w:pPr>
        <w:ind w:left="1080"/>
      </w:pPr>
      <w:r>
        <w:t>___________________________________________________________________________</w:t>
      </w:r>
    </w:p>
    <w:p w14:paraId="40CC1C33" w14:textId="6DEFEF31" w:rsidR="00310F61" w:rsidRPr="009B3544" w:rsidRDefault="00310F61" w:rsidP="005223AA">
      <w:pPr>
        <w:pStyle w:val="ListParagraph"/>
        <w:ind w:left="1080"/>
        <w:rPr>
          <w:sz w:val="16"/>
          <w:szCs w:val="16"/>
        </w:rPr>
      </w:pPr>
    </w:p>
    <w:p w14:paraId="397D149F" w14:textId="77777777" w:rsidR="003212A1" w:rsidRPr="000C47FD" w:rsidRDefault="003212A1" w:rsidP="003212A1">
      <w:pPr>
        <w:pStyle w:val="ListParagraph"/>
        <w:ind w:left="1080"/>
        <w:rPr>
          <w:sz w:val="16"/>
          <w:szCs w:val="16"/>
        </w:rPr>
      </w:pPr>
    </w:p>
    <w:p w14:paraId="35BA79A8" w14:textId="27FC1600" w:rsidR="008768C6" w:rsidRDefault="001A44A2" w:rsidP="00B66DDB">
      <w:pPr>
        <w:pStyle w:val="ListParagraph"/>
        <w:numPr>
          <w:ilvl w:val="0"/>
          <w:numId w:val="1"/>
        </w:numPr>
      </w:pPr>
      <w:r>
        <w:t>A p</w:t>
      </w:r>
      <w:r w:rsidR="00061A62">
        <w:t>harmaceutical p</w:t>
      </w:r>
      <w:r w:rsidR="00E72EE4">
        <w:t>rogram</w:t>
      </w:r>
      <w:r w:rsidR="004524B3">
        <w:t xml:space="preserve"> that </w:t>
      </w:r>
      <w:r w:rsidR="00B66DDB">
        <w:t>p</w:t>
      </w:r>
      <w:r w:rsidR="00442F68">
        <w:t>rovide</w:t>
      </w:r>
      <w:r w:rsidR="00622C2D">
        <w:t>s</w:t>
      </w:r>
      <w:r w:rsidR="00071851">
        <w:t xml:space="preserve"> drug </w:t>
      </w:r>
      <w:r w:rsidR="00442F68">
        <w:t>combination</w:t>
      </w:r>
      <w:r w:rsidR="00F8513D">
        <w:t>s</w:t>
      </w:r>
      <w:r w:rsidR="002B4E40">
        <w:t xml:space="preserve"> and alternative eyedrop brand</w:t>
      </w:r>
      <w:r w:rsidR="00D45E20">
        <w:t>s. The</w:t>
      </w:r>
      <w:r w:rsidR="00F8513D">
        <w:t xml:space="preserve"> drug </w:t>
      </w:r>
      <w:r w:rsidR="00D45E20">
        <w:t>combinations</w:t>
      </w:r>
      <w:r w:rsidR="005C7EE3">
        <w:t xml:space="preserve"> </w:t>
      </w:r>
      <w:r w:rsidR="0064010B">
        <w:t xml:space="preserve">(2 in 1) </w:t>
      </w:r>
      <w:r w:rsidR="003953DD">
        <w:t xml:space="preserve">would </w:t>
      </w:r>
      <w:r w:rsidR="00014F41">
        <w:t xml:space="preserve">reduce </w:t>
      </w:r>
      <w:r w:rsidR="009B69B6">
        <w:t xml:space="preserve">their </w:t>
      </w:r>
      <w:r w:rsidR="00014F41">
        <w:t>overall number of</w:t>
      </w:r>
      <w:r w:rsidR="00071851">
        <w:t xml:space="preserve"> </w:t>
      </w:r>
      <w:r w:rsidR="00071017">
        <w:t>eyedrop</w:t>
      </w:r>
      <w:r w:rsidR="00F67ECA">
        <w:t xml:space="preserve"> medication</w:t>
      </w:r>
      <w:r w:rsidR="006F1EF7">
        <w:t>s</w:t>
      </w:r>
      <w:r w:rsidR="003953DD">
        <w:t xml:space="preserve">. The alternative brands may </w:t>
      </w:r>
      <w:r w:rsidR="00F67ECA">
        <w:t xml:space="preserve">reduce the number of </w:t>
      </w:r>
      <w:r w:rsidR="00417053">
        <w:t xml:space="preserve">times </w:t>
      </w:r>
      <w:r w:rsidR="009B69B6">
        <w:t>patients</w:t>
      </w:r>
      <w:r w:rsidR="00417053">
        <w:t xml:space="preserve"> would need to instill </w:t>
      </w:r>
      <w:r w:rsidR="009B69B6">
        <w:t xml:space="preserve">their </w:t>
      </w:r>
      <w:r w:rsidR="00417053">
        <w:t>drops each day.</w:t>
      </w:r>
    </w:p>
    <w:p w14:paraId="72AC501C" w14:textId="77777777" w:rsidR="00417053" w:rsidRDefault="00417053" w:rsidP="00417053">
      <w:pPr>
        <w:pStyle w:val="ListParagraph"/>
        <w:ind w:left="1080"/>
      </w:pPr>
    </w:p>
    <w:p w14:paraId="3B54AF3F" w14:textId="2AD5E829" w:rsidR="00363A94" w:rsidRDefault="00363A94" w:rsidP="00363A94">
      <w:pPr>
        <w:pStyle w:val="ListParagraph"/>
        <w:ind w:left="1080"/>
      </w:pPr>
      <w:r w:rsidRPr="00CA627E">
        <w:t>1= not useful at all</w:t>
      </w:r>
      <w:r w:rsidRPr="00CA627E">
        <w:tab/>
      </w:r>
      <w:r w:rsidRPr="00CA627E">
        <w:tab/>
        <w:t>2=not useful</w:t>
      </w:r>
      <w:r w:rsidRPr="00CA627E">
        <w:tab/>
      </w:r>
      <w:r w:rsidRPr="00CA627E">
        <w:tab/>
        <w:t>3=useful</w:t>
      </w:r>
      <w:r w:rsidRPr="00CA627E">
        <w:tab/>
      </w:r>
      <w:r w:rsidRPr="00CA627E">
        <w:tab/>
        <w:t>4=very useful</w:t>
      </w:r>
    </w:p>
    <w:p w14:paraId="6B38465B" w14:textId="68F00C9D" w:rsidR="00310F61" w:rsidRPr="00396799" w:rsidRDefault="00310F61" w:rsidP="00363A94">
      <w:pPr>
        <w:pStyle w:val="ListParagraph"/>
        <w:ind w:left="1080"/>
        <w:rPr>
          <w:sz w:val="16"/>
          <w:szCs w:val="16"/>
        </w:rPr>
      </w:pPr>
    </w:p>
    <w:p w14:paraId="7202CC20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705DE73A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5D7C82CC" w14:textId="77777777" w:rsidR="00310F61" w:rsidRPr="00CA627E" w:rsidRDefault="00310F61" w:rsidP="00310F61">
      <w:pPr>
        <w:ind w:left="1080"/>
      </w:pPr>
      <w:r>
        <w:t>___________________________________________________________________________</w:t>
      </w:r>
    </w:p>
    <w:p w14:paraId="5C20D11A" w14:textId="77777777" w:rsidR="00310F61" w:rsidRPr="000C47FD" w:rsidRDefault="00310F61" w:rsidP="00363A94">
      <w:pPr>
        <w:pStyle w:val="ListParagraph"/>
        <w:ind w:left="1080"/>
        <w:rPr>
          <w:sz w:val="16"/>
          <w:szCs w:val="16"/>
        </w:rPr>
      </w:pPr>
    </w:p>
    <w:p w14:paraId="2D94AA44" w14:textId="77777777" w:rsidR="00363A94" w:rsidRPr="009B3544" w:rsidRDefault="00363A94" w:rsidP="008768C6">
      <w:pPr>
        <w:pStyle w:val="ListParagraph"/>
        <w:ind w:left="1080"/>
        <w:rPr>
          <w:sz w:val="16"/>
          <w:szCs w:val="16"/>
        </w:rPr>
      </w:pPr>
    </w:p>
    <w:p w14:paraId="2C116A71" w14:textId="5B708522" w:rsidR="00EA7300" w:rsidRDefault="00CA5045" w:rsidP="00EA7300">
      <w:pPr>
        <w:pStyle w:val="ListParagraph"/>
        <w:numPr>
          <w:ilvl w:val="0"/>
          <w:numId w:val="1"/>
        </w:numPr>
      </w:pPr>
      <w:r>
        <w:t>A h</w:t>
      </w:r>
      <w:r w:rsidR="006426E5">
        <w:t xml:space="preserve">ealth counseling </w:t>
      </w:r>
      <w:r w:rsidR="00381526">
        <w:t xml:space="preserve">(motivational interviewing) </w:t>
      </w:r>
      <w:r w:rsidR="001A44A2">
        <w:t>program</w:t>
      </w:r>
      <w:r w:rsidR="006426E5">
        <w:t xml:space="preserve"> that:</w:t>
      </w:r>
    </w:p>
    <w:p w14:paraId="629DD481" w14:textId="3CC9E35F" w:rsidR="00EA7300" w:rsidRDefault="006426E5" w:rsidP="00EA7300">
      <w:pPr>
        <w:pStyle w:val="ListParagraph"/>
        <w:numPr>
          <w:ilvl w:val="1"/>
          <w:numId w:val="1"/>
        </w:numPr>
      </w:pPr>
      <w:r>
        <w:t>Help</w:t>
      </w:r>
      <w:r w:rsidR="00622C2D">
        <w:t>s</w:t>
      </w:r>
      <w:r>
        <w:t xml:space="preserve"> </w:t>
      </w:r>
      <w:r w:rsidR="009B69B6">
        <w:t>patients</w:t>
      </w:r>
      <w:r>
        <w:t xml:space="preserve"> to set goals for </w:t>
      </w:r>
      <w:r w:rsidR="00AB5BCB">
        <w:t xml:space="preserve">managing </w:t>
      </w:r>
      <w:r w:rsidR="009B69B6">
        <w:t xml:space="preserve">their </w:t>
      </w:r>
      <w:r w:rsidR="00AB5BCB">
        <w:t>glaucoma</w:t>
      </w:r>
      <w:r w:rsidR="003406D5">
        <w:t xml:space="preserve"> and create a personalized health plan.</w:t>
      </w:r>
    </w:p>
    <w:p w14:paraId="10355686" w14:textId="45852C55" w:rsidR="00520512" w:rsidRDefault="00AB5BCB" w:rsidP="00520512">
      <w:pPr>
        <w:pStyle w:val="ListParagraph"/>
        <w:numPr>
          <w:ilvl w:val="1"/>
          <w:numId w:val="1"/>
        </w:numPr>
      </w:pPr>
      <w:r>
        <w:t>Help</w:t>
      </w:r>
      <w:r w:rsidR="00622C2D">
        <w:t>s</w:t>
      </w:r>
      <w:r w:rsidR="00D45E20">
        <w:t xml:space="preserve"> </w:t>
      </w:r>
      <w:r w:rsidR="009B69B6">
        <w:t>patients</w:t>
      </w:r>
      <w:r>
        <w:t xml:space="preserve"> to r</w:t>
      </w:r>
      <w:r w:rsidR="00520512">
        <w:t>ecogniz</w:t>
      </w:r>
      <w:r>
        <w:t>e</w:t>
      </w:r>
      <w:r w:rsidR="00520512">
        <w:t xml:space="preserve"> </w:t>
      </w:r>
      <w:r w:rsidR="00B31AE3">
        <w:t>any</w:t>
      </w:r>
      <w:r w:rsidR="00D45E20">
        <w:t xml:space="preserve"> </w:t>
      </w:r>
      <w:r w:rsidR="00520512">
        <w:t xml:space="preserve">habits, beliefs, </w:t>
      </w:r>
      <w:r w:rsidR="00B31AE3">
        <w:t xml:space="preserve">or </w:t>
      </w:r>
      <w:r w:rsidR="004D3BD2">
        <w:t>feelings</w:t>
      </w:r>
      <w:r w:rsidR="00520512">
        <w:t xml:space="preserve"> that interfere with </w:t>
      </w:r>
      <w:r w:rsidR="00B17655">
        <w:t>us</w:t>
      </w:r>
      <w:r w:rsidR="00012444">
        <w:t>ing</w:t>
      </w:r>
      <w:r w:rsidR="00B17655">
        <w:t xml:space="preserve"> </w:t>
      </w:r>
      <w:r w:rsidR="009B69B6">
        <w:t xml:space="preserve">their </w:t>
      </w:r>
      <w:r>
        <w:t>eyedrop</w:t>
      </w:r>
      <w:r w:rsidR="00B31AE3">
        <w:t xml:space="preserve">s as prescribed by </w:t>
      </w:r>
      <w:r w:rsidR="009B69B6">
        <w:t xml:space="preserve">their </w:t>
      </w:r>
      <w:r w:rsidR="00B31AE3">
        <w:t>doctor</w:t>
      </w:r>
      <w:r>
        <w:t>.</w:t>
      </w:r>
    </w:p>
    <w:p w14:paraId="6E6DCE06" w14:textId="782E4C42" w:rsidR="00F31045" w:rsidRDefault="00A500FF" w:rsidP="00F31045">
      <w:pPr>
        <w:pStyle w:val="ListParagraph"/>
        <w:numPr>
          <w:ilvl w:val="1"/>
          <w:numId w:val="1"/>
        </w:numPr>
      </w:pPr>
      <w:r>
        <w:t>Provides</w:t>
      </w:r>
      <w:r w:rsidR="00F31045" w:rsidRPr="00DF569C">
        <w:t xml:space="preserve"> problem-solving skill</w:t>
      </w:r>
      <w:r w:rsidR="00B17655">
        <w:t xml:space="preserve">s </w:t>
      </w:r>
      <w:r>
        <w:t>f</w:t>
      </w:r>
      <w:r w:rsidR="007938EE">
        <w:t>o</w:t>
      </w:r>
      <w:r>
        <w:t>r</w:t>
      </w:r>
      <w:r w:rsidR="007938EE">
        <w:t xml:space="preserve"> </w:t>
      </w:r>
      <w:r w:rsidR="002264DD">
        <w:t>overcom</w:t>
      </w:r>
      <w:r>
        <w:t>ing</w:t>
      </w:r>
      <w:r w:rsidR="007938EE">
        <w:t xml:space="preserve"> </w:t>
      </w:r>
      <w:r w:rsidR="003133BF">
        <w:t xml:space="preserve">habits </w:t>
      </w:r>
      <w:r w:rsidR="00912183">
        <w:t>or</w:t>
      </w:r>
      <w:r w:rsidR="003133BF">
        <w:t xml:space="preserve"> beliefs that </w:t>
      </w:r>
      <w:r w:rsidR="00291368">
        <w:t xml:space="preserve">interfere with </w:t>
      </w:r>
      <w:r w:rsidR="009B69B6">
        <w:t xml:space="preserve">their </w:t>
      </w:r>
      <w:r w:rsidR="00291368">
        <w:t>eyedrop use.</w:t>
      </w:r>
    </w:p>
    <w:p w14:paraId="4E601524" w14:textId="77777777" w:rsidR="00363A94" w:rsidRDefault="00363A94" w:rsidP="00363A94">
      <w:pPr>
        <w:pStyle w:val="ListParagraph"/>
        <w:ind w:left="360"/>
      </w:pPr>
    </w:p>
    <w:p w14:paraId="4FA45308" w14:textId="0CB2A727" w:rsidR="00363A94" w:rsidRDefault="00363A94" w:rsidP="00363A94">
      <w:pPr>
        <w:pStyle w:val="ListParagraph"/>
        <w:ind w:firstLine="360"/>
      </w:pPr>
      <w:r w:rsidRPr="00CA627E">
        <w:t>1= not useful at all</w:t>
      </w:r>
      <w:r w:rsidRPr="00CA627E">
        <w:tab/>
      </w:r>
      <w:r w:rsidRPr="00CA627E">
        <w:tab/>
        <w:t>2=not useful</w:t>
      </w:r>
      <w:r w:rsidRPr="00CA627E">
        <w:tab/>
      </w:r>
      <w:r w:rsidRPr="00CA627E">
        <w:tab/>
        <w:t>3=useful</w:t>
      </w:r>
      <w:r w:rsidRPr="00CA627E">
        <w:tab/>
      </w:r>
      <w:r w:rsidRPr="00CA627E">
        <w:tab/>
        <w:t>4=very useful</w:t>
      </w:r>
    </w:p>
    <w:p w14:paraId="3CC32AE1" w14:textId="2650DDEB" w:rsidR="00310F61" w:rsidRPr="00396799" w:rsidRDefault="00310F61" w:rsidP="00363A94">
      <w:pPr>
        <w:pStyle w:val="ListParagraph"/>
        <w:ind w:firstLine="360"/>
        <w:rPr>
          <w:sz w:val="16"/>
          <w:szCs w:val="16"/>
        </w:rPr>
      </w:pPr>
    </w:p>
    <w:p w14:paraId="48E004FD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552C3979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1CA5AF73" w14:textId="77777777" w:rsidR="00310F61" w:rsidRPr="00CA627E" w:rsidRDefault="00310F61" w:rsidP="00310F61">
      <w:pPr>
        <w:ind w:left="1080"/>
      </w:pPr>
      <w:r>
        <w:t>___________________________________________________________________________</w:t>
      </w:r>
    </w:p>
    <w:p w14:paraId="4C0D2DDB" w14:textId="77777777" w:rsidR="00681CBA" w:rsidRPr="003E4294" w:rsidRDefault="00681CBA" w:rsidP="00AA575D">
      <w:pPr>
        <w:rPr>
          <w:sz w:val="16"/>
          <w:szCs w:val="16"/>
        </w:rPr>
      </w:pPr>
    </w:p>
    <w:p w14:paraId="2DC5C28E" w14:textId="766C2BA2" w:rsidR="00681CBA" w:rsidRDefault="001C0420" w:rsidP="00B66DDB">
      <w:pPr>
        <w:pStyle w:val="ListParagraph"/>
        <w:numPr>
          <w:ilvl w:val="0"/>
          <w:numId w:val="1"/>
        </w:numPr>
      </w:pPr>
      <w:r>
        <w:t>A health</w:t>
      </w:r>
      <w:r w:rsidR="00681CBA">
        <w:t xml:space="preserve"> </w:t>
      </w:r>
      <w:r w:rsidR="00D26A05">
        <w:t>monitoring</w:t>
      </w:r>
      <w:r w:rsidR="009B3544">
        <w:t xml:space="preserve"> </w:t>
      </w:r>
      <w:r w:rsidR="00681CBA">
        <w:t>program that</w:t>
      </w:r>
      <w:r w:rsidR="00D26A05">
        <w:t xml:space="preserve"> </w:t>
      </w:r>
      <w:r w:rsidR="00B66DDB">
        <w:t>p</w:t>
      </w:r>
      <w:r w:rsidR="0033444E">
        <w:t>rovide</w:t>
      </w:r>
      <w:r w:rsidR="00622C2D">
        <w:t>s</w:t>
      </w:r>
      <w:r w:rsidR="0033444E">
        <w:t xml:space="preserve"> devices </w:t>
      </w:r>
      <w:r w:rsidR="00FA7EDC">
        <w:t xml:space="preserve">and software </w:t>
      </w:r>
      <w:r w:rsidR="0033444E">
        <w:t>that t</w:t>
      </w:r>
      <w:r w:rsidR="00700CBD">
        <w:t>rack</w:t>
      </w:r>
      <w:r w:rsidR="00D26A05">
        <w:t xml:space="preserve"> </w:t>
      </w:r>
      <w:r w:rsidR="009B69B6">
        <w:t>patients’</w:t>
      </w:r>
      <w:r w:rsidR="00700CBD">
        <w:t xml:space="preserve"> eyedrop</w:t>
      </w:r>
      <w:r w:rsidR="00D26A05">
        <w:t xml:space="preserve"> use</w:t>
      </w:r>
      <w:r w:rsidR="00700CBD">
        <w:t xml:space="preserve"> </w:t>
      </w:r>
      <w:r w:rsidR="00A67AC6">
        <w:t xml:space="preserve">and </w:t>
      </w:r>
      <w:r w:rsidR="00FA7EDC">
        <w:t>share</w:t>
      </w:r>
      <w:r w:rsidR="00912183">
        <w:t>s this information</w:t>
      </w:r>
      <w:r w:rsidR="00FA7EDC">
        <w:t xml:space="preserve"> with </w:t>
      </w:r>
      <w:r w:rsidR="009B69B6">
        <w:t xml:space="preserve">their </w:t>
      </w:r>
      <w:r w:rsidR="00FA7EDC">
        <w:t>doctor.</w:t>
      </w:r>
    </w:p>
    <w:p w14:paraId="31B1EAAD" w14:textId="79EB1CCC" w:rsidR="00641BEB" w:rsidRDefault="00641BEB" w:rsidP="00646804">
      <w:pPr>
        <w:pStyle w:val="ListParagraph"/>
      </w:pPr>
    </w:p>
    <w:p w14:paraId="206EBE50" w14:textId="15D31198" w:rsidR="00363A94" w:rsidRDefault="00363A94" w:rsidP="00363A94">
      <w:pPr>
        <w:pStyle w:val="ListParagraph"/>
        <w:ind w:left="1080"/>
      </w:pPr>
      <w:r w:rsidRPr="00CA627E">
        <w:t>1= not useful at all</w:t>
      </w:r>
      <w:r w:rsidRPr="00CA627E">
        <w:tab/>
      </w:r>
      <w:r w:rsidRPr="00CA627E">
        <w:tab/>
        <w:t>2=not useful</w:t>
      </w:r>
      <w:r w:rsidRPr="00CA627E">
        <w:tab/>
      </w:r>
      <w:r w:rsidRPr="00CA627E">
        <w:tab/>
        <w:t>3=useful</w:t>
      </w:r>
      <w:r w:rsidRPr="00CA627E">
        <w:tab/>
      </w:r>
      <w:r w:rsidRPr="00CA627E">
        <w:tab/>
        <w:t>4=very useful</w:t>
      </w:r>
    </w:p>
    <w:p w14:paraId="5D56BCE6" w14:textId="77777777" w:rsidR="00396799" w:rsidRPr="00912183" w:rsidRDefault="00396799" w:rsidP="00363A94">
      <w:pPr>
        <w:pStyle w:val="ListParagraph"/>
        <w:ind w:left="1080"/>
        <w:rPr>
          <w:sz w:val="16"/>
          <w:szCs w:val="16"/>
        </w:rPr>
      </w:pPr>
    </w:p>
    <w:p w14:paraId="700DBD8C" w14:textId="47620127" w:rsidR="00310F61" w:rsidRDefault="00310F61" w:rsidP="00396799">
      <w:pPr>
        <w:ind w:left="1080"/>
      </w:pPr>
      <w:r>
        <w:t>___________________________________________________________________________</w:t>
      </w:r>
    </w:p>
    <w:p w14:paraId="5A2D8963" w14:textId="77777777" w:rsidR="00310F61" w:rsidRDefault="00310F61" w:rsidP="00310F61">
      <w:pPr>
        <w:ind w:left="1080"/>
      </w:pPr>
      <w:r>
        <w:t>___________________________________________________________________________</w:t>
      </w:r>
    </w:p>
    <w:p w14:paraId="276D97D8" w14:textId="2ED2DBDD" w:rsidR="005E3631" w:rsidRDefault="00310F61" w:rsidP="009B3544">
      <w:pPr>
        <w:ind w:left="1080"/>
      </w:pPr>
      <w:r>
        <w:t>___________________________________________________________________________</w:t>
      </w:r>
    </w:p>
    <w:p w14:paraId="6A498A6B" w14:textId="49320339" w:rsidR="009B69B6" w:rsidRDefault="009B69B6" w:rsidP="009B3544">
      <w:pPr>
        <w:ind w:left="1080"/>
      </w:pPr>
      <w:r>
        <w:t xml:space="preserve">                                                         -END OF QUESTIONNAIRE-</w:t>
      </w:r>
    </w:p>
    <w:sectPr w:rsidR="009B69B6" w:rsidSect="00A0323C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C6643"/>
    <w:multiLevelType w:val="hybridMultilevel"/>
    <w:tmpl w:val="1038A0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F2472D"/>
    <w:multiLevelType w:val="hybridMultilevel"/>
    <w:tmpl w:val="BE0EC94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8C0580"/>
    <w:multiLevelType w:val="hybridMultilevel"/>
    <w:tmpl w:val="7A1881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29D32A5"/>
    <w:multiLevelType w:val="hybridMultilevel"/>
    <w:tmpl w:val="2BE089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BEB"/>
    <w:rsid w:val="00012444"/>
    <w:rsid w:val="00014F41"/>
    <w:rsid w:val="00034958"/>
    <w:rsid w:val="00061A62"/>
    <w:rsid w:val="00071017"/>
    <w:rsid w:val="00071851"/>
    <w:rsid w:val="000B5815"/>
    <w:rsid w:val="000C47FD"/>
    <w:rsid w:val="000E226A"/>
    <w:rsid w:val="000F1928"/>
    <w:rsid w:val="00107B6D"/>
    <w:rsid w:val="001151FF"/>
    <w:rsid w:val="00132CAF"/>
    <w:rsid w:val="00152156"/>
    <w:rsid w:val="00153F54"/>
    <w:rsid w:val="001A44A2"/>
    <w:rsid w:val="001C0420"/>
    <w:rsid w:val="001E2AE4"/>
    <w:rsid w:val="001E653A"/>
    <w:rsid w:val="001F09CF"/>
    <w:rsid w:val="0020043A"/>
    <w:rsid w:val="002264DD"/>
    <w:rsid w:val="00245DA5"/>
    <w:rsid w:val="00267E48"/>
    <w:rsid w:val="00271416"/>
    <w:rsid w:val="00291368"/>
    <w:rsid w:val="0029199E"/>
    <w:rsid w:val="0029232D"/>
    <w:rsid w:val="002A6354"/>
    <w:rsid w:val="002B3306"/>
    <w:rsid w:val="002B4E40"/>
    <w:rsid w:val="00310F61"/>
    <w:rsid w:val="003133BF"/>
    <w:rsid w:val="003212A1"/>
    <w:rsid w:val="0033444E"/>
    <w:rsid w:val="003406D5"/>
    <w:rsid w:val="00351295"/>
    <w:rsid w:val="00363A94"/>
    <w:rsid w:val="00381526"/>
    <w:rsid w:val="00385CA0"/>
    <w:rsid w:val="00391FD0"/>
    <w:rsid w:val="003953DD"/>
    <w:rsid w:val="00396799"/>
    <w:rsid w:val="003A4335"/>
    <w:rsid w:val="003E1BC2"/>
    <w:rsid w:val="003E2E5C"/>
    <w:rsid w:val="003E4294"/>
    <w:rsid w:val="003F038A"/>
    <w:rsid w:val="00407DF9"/>
    <w:rsid w:val="00417053"/>
    <w:rsid w:val="004212CE"/>
    <w:rsid w:val="00442F68"/>
    <w:rsid w:val="00446877"/>
    <w:rsid w:val="0044761B"/>
    <w:rsid w:val="004524B3"/>
    <w:rsid w:val="00456EB8"/>
    <w:rsid w:val="00466681"/>
    <w:rsid w:val="00466E67"/>
    <w:rsid w:val="004779D0"/>
    <w:rsid w:val="004948AA"/>
    <w:rsid w:val="004D3BD2"/>
    <w:rsid w:val="004F4B60"/>
    <w:rsid w:val="00515DAF"/>
    <w:rsid w:val="00520512"/>
    <w:rsid w:val="005223AA"/>
    <w:rsid w:val="005235D0"/>
    <w:rsid w:val="00546941"/>
    <w:rsid w:val="00585F07"/>
    <w:rsid w:val="00591233"/>
    <w:rsid w:val="005A0217"/>
    <w:rsid w:val="005B7958"/>
    <w:rsid w:val="005C7EE3"/>
    <w:rsid w:val="005D1912"/>
    <w:rsid w:val="005E17C2"/>
    <w:rsid w:val="005E3631"/>
    <w:rsid w:val="005E5FEA"/>
    <w:rsid w:val="005F1A58"/>
    <w:rsid w:val="00606120"/>
    <w:rsid w:val="006153C5"/>
    <w:rsid w:val="00615454"/>
    <w:rsid w:val="00622C2D"/>
    <w:rsid w:val="00631BA1"/>
    <w:rsid w:val="0064010B"/>
    <w:rsid w:val="00641BEB"/>
    <w:rsid w:val="006426E5"/>
    <w:rsid w:val="00646804"/>
    <w:rsid w:val="00681CBA"/>
    <w:rsid w:val="006A3126"/>
    <w:rsid w:val="006A6398"/>
    <w:rsid w:val="006C48F2"/>
    <w:rsid w:val="006D7EA6"/>
    <w:rsid w:val="006F1CA8"/>
    <w:rsid w:val="006F1EF7"/>
    <w:rsid w:val="006F2416"/>
    <w:rsid w:val="00700CBD"/>
    <w:rsid w:val="00703C5F"/>
    <w:rsid w:val="00705CEB"/>
    <w:rsid w:val="00753AEC"/>
    <w:rsid w:val="0076229E"/>
    <w:rsid w:val="00782A77"/>
    <w:rsid w:val="007938EE"/>
    <w:rsid w:val="007C25C2"/>
    <w:rsid w:val="007C3BDF"/>
    <w:rsid w:val="007C4081"/>
    <w:rsid w:val="007C4207"/>
    <w:rsid w:val="007C7710"/>
    <w:rsid w:val="007D24BE"/>
    <w:rsid w:val="007E45C6"/>
    <w:rsid w:val="007F2A0A"/>
    <w:rsid w:val="00806298"/>
    <w:rsid w:val="0082493E"/>
    <w:rsid w:val="00855B3C"/>
    <w:rsid w:val="00863DF7"/>
    <w:rsid w:val="008768C6"/>
    <w:rsid w:val="008860C4"/>
    <w:rsid w:val="008B6A44"/>
    <w:rsid w:val="008D7A77"/>
    <w:rsid w:val="008D7B85"/>
    <w:rsid w:val="008E0F23"/>
    <w:rsid w:val="00912183"/>
    <w:rsid w:val="00933888"/>
    <w:rsid w:val="0094233C"/>
    <w:rsid w:val="00984A78"/>
    <w:rsid w:val="00991FC3"/>
    <w:rsid w:val="009A2804"/>
    <w:rsid w:val="009B3544"/>
    <w:rsid w:val="009B69B6"/>
    <w:rsid w:val="009F6033"/>
    <w:rsid w:val="00A0323C"/>
    <w:rsid w:val="00A25222"/>
    <w:rsid w:val="00A261C1"/>
    <w:rsid w:val="00A344DD"/>
    <w:rsid w:val="00A500FF"/>
    <w:rsid w:val="00A6058C"/>
    <w:rsid w:val="00A67AC6"/>
    <w:rsid w:val="00AA31F8"/>
    <w:rsid w:val="00AA575D"/>
    <w:rsid w:val="00AB5BCB"/>
    <w:rsid w:val="00AB6145"/>
    <w:rsid w:val="00AD1A9E"/>
    <w:rsid w:val="00B17655"/>
    <w:rsid w:val="00B24657"/>
    <w:rsid w:val="00B271F8"/>
    <w:rsid w:val="00B27CBD"/>
    <w:rsid w:val="00B31AE3"/>
    <w:rsid w:val="00B55F76"/>
    <w:rsid w:val="00B577D5"/>
    <w:rsid w:val="00B66DDB"/>
    <w:rsid w:val="00B97FBA"/>
    <w:rsid w:val="00BC13F4"/>
    <w:rsid w:val="00BD1B87"/>
    <w:rsid w:val="00C02508"/>
    <w:rsid w:val="00C72534"/>
    <w:rsid w:val="00CA43B1"/>
    <w:rsid w:val="00CA5045"/>
    <w:rsid w:val="00CA627E"/>
    <w:rsid w:val="00CC2F1C"/>
    <w:rsid w:val="00CD283C"/>
    <w:rsid w:val="00CD4673"/>
    <w:rsid w:val="00CE19D6"/>
    <w:rsid w:val="00D043A4"/>
    <w:rsid w:val="00D26A05"/>
    <w:rsid w:val="00D45E20"/>
    <w:rsid w:val="00D85631"/>
    <w:rsid w:val="00D876C6"/>
    <w:rsid w:val="00D971C3"/>
    <w:rsid w:val="00DC3F12"/>
    <w:rsid w:val="00DC5D53"/>
    <w:rsid w:val="00DD1154"/>
    <w:rsid w:val="00DD4CB4"/>
    <w:rsid w:val="00DE0A38"/>
    <w:rsid w:val="00DF4CF5"/>
    <w:rsid w:val="00E10EEE"/>
    <w:rsid w:val="00E1446A"/>
    <w:rsid w:val="00E35199"/>
    <w:rsid w:val="00E413AE"/>
    <w:rsid w:val="00E72EE4"/>
    <w:rsid w:val="00EA3B1D"/>
    <w:rsid w:val="00EA7300"/>
    <w:rsid w:val="00EB576D"/>
    <w:rsid w:val="00ED3F37"/>
    <w:rsid w:val="00EF55CC"/>
    <w:rsid w:val="00F31045"/>
    <w:rsid w:val="00F5203B"/>
    <w:rsid w:val="00F56490"/>
    <w:rsid w:val="00F67ECA"/>
    <w:rsid w:val="00F8513D"/>
    <w:rsid w:val="00F96C9B"/>
    <w:rsid w:val="00FA7EDC"/>
    <w:rsid w:val="00FB4F63"/>
    <w:rsid w:val="00FC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63E29"/>
  <w15:chartTrackingRefBased/>
  <w15:docId w15:val="{8DC66C3F-C9BE-453C-A5D8-8687D3F5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B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1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9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9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on, Shervonne (Campus)</dc:creator>
  <cp:keywords/>
  <dc:description/>
  <cp:lastModifiedBy>Shervonne Poleon</cp:lastModifiedBy>
  <cp:revision>4</cp:revision>
  <dcterms:created xsi:type="dcterms:W3CDTF">2025-02-04T20:17:00Z</dcterms:created>
  <dcterms:modified xsi:type="dcterms:W3CDTF">2025-02-04T20:40:00Z</dcterms:modified>
</cp:coreProperties>
</file>